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7694F" w14:textId="0BFCC133" w:rsidR="000870B2" w:rsidRPr="00CD2CC7" w:rsidRDefault="00392DBD" w:rsidP="000870B2">
      <w:pPr>
        <w:rPr>
          <w:rFonts w:ascii="Arial" w:hAnsi="Arial" w:cs="Arial"/>
          <w:b/>
          <w:sz w:val="22"/>
          <w:szCs w:val="22"/>
        </w:rPr>
      </w:pPr>
      <w:r w:rsidRPr="00392DBD">
        <w:rPr>
          <w:rFonts w:ascii="Arial" w:hAnsi="Arial" w:cs="Arial"/>
          <w:b/>
          <w:sz w:val="22"/>
          <w:szCs w:val="22"/>
        </w:rPr>
        <w:t xml:space="preserve">Supplementary </w:t>
      </w:r>
      <w:r w:rsidR="00914529">
        <w:rPr>
          <w:rFonts w:ascii="Arial" w:hAnsi="Arial" w:cs="Arial"/>
          <w:b/>
          <w:sz w:val="22"/>
          <w:szCs w:val="22"/>
        </w:rPr>
        <w:t xml:space="preserve">Table </w:t>
      </w:r>
      <w:r w:rsidR="00114C76">
        <w:rPr>
          <w:rFonts w:ascii="Arial" w:hAnsi="Arial" w:cs="Arial"/>
          <w:b/>
          <w:sz w:val="22"/>
          <w:szCs w:val="22"/>
        </w:rPr>
        <w:t>1</w:t>
      </w:r>
      <w:r w:rsidR="00914529">
        <w:rPr>
          <w:rFonts w:ascii="Arial" w:hAnsi="Arial" w:cs="Arial"/>
          <w:b/>
          <w:sz w:val="22"/>
          <w:szCs w:val="22"/>
        </w:rPr>
        <w:t xml:space="preserve">. </w:t>
      </w:r>
      <w:r w:rsidR="00DF0227" w:rsidRPr="00882355">
        <w:rPr>
          <w:rFonts w:ascii="Arial" w:hAnsi="Arial" w:cs="Arial"/>
          <w:bCs/>
          <w:sz w:val="22"/>
          <w:szCs w:val="22"/>
        </w:rPr>
        <w:t xml:space="preserve">Pretreatment characteristics </w:t>
      </w:r>
      <w:r w:rsidR="00CD2CC7">
        <w:rPr>
          <w:rFonts w:ascii="Arial" w:hAnsi="Arial" w:cs="Arial"/>
          <w:bCs/>
          <w:sz w:val="22"/>
          <w:szCs w:val="22"/>
        </w:rPr>
        <w:t xml:space="preserve">and outcomes </w:t>
      </w:r>
      <w:r w:rsidR="00DF0227" w:rsidRPr="00882355">
        <w:rPr>
          <w:rFonts w:ascii="Arial" w:hAnsi="Arial" w:cs="Arial"/>
          <w:bCs/>
          <w:sz w:val="22"/>
          <w:szCs w:val="22"/>
        </w:rPr>
        <w:t>of the US</w:t>
      </w:r>
      <w:r w:rsidR="00466F7F" w:rsidRPr="00882355">
        <w:rPr>
          <w:rFonts w:ascii="Arial" w:hAnsi="Arial" w:cs="Arial"/>
          <w:bCs/>
          <w:sz w:val="22"/>
          <w:szCs w:val="22"/>
        </w:rPr>
        <w:t xml:space="preserve"> and German</w:t>
      </w:r>
      <w:r w:rsidR="00DF0227" w:rsidRPr="00882355">
        <w:rPr>
          <w:rFonts w:ascii="Arial" w:hAnsi="Arial" w:cs="Arial"/>
          <w:bCs/>
          <w:sz w:val="22"/>
          <w:szCs w:val="22"/>
        </w:rPr>
        <w:t xml:space="preserve"> patients with AML included in our study </w:t>
      </w:r>
    </w:p>
    <w:p w14:paraId="6A0A6B7D" w14:textId="77777777" w:rsidR="00A81CEC" w:rsidRDefault="00A81CEC" w:rsidP="000870B2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  <w:insideH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0"/>
        <w:gridCol w:w="1800"/>
        <w:gridCol w:w="1904"/>
      </w:tblGrid>
      <w:tr w:rsidR="000870B2" w:rsidRPr="00755575" w14:paraId="1332E906" w14:textId="77777777" w:rsidTr="003A29A8">
        <w:trPr>
          <w:cantSplit/>
          <w:tblHeader/>
          <w:jc w:val="center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8FD53D" w14:textId="1701D22C" w:rsidR="000870B2" w:rsidRPr="00F743F2" w:rsidRDefault="003A29A8" w:rsidP="004E31B4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5CF67C" w14:textId="42D9152A" w:rsidR="000870B2" w:rsidRPr="00F743F2" w:rsidRDefault="000870B2" w:rsidP="00F743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S</w:t>
            </w:r>
            <w:r w:rsidR="003A29A8"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atients</w:t>
            </w:r>
          </w:p>
          <w:p w14:paraId="0D68CCE4" w14:textId="77777777" w:rsidR="000870B2" w:rsidRPr="00F743F2" w:rsidRDefault="000870B2" w:rsidP="00F743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1743)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888F224" w14:textId="777A3733" w:rsidR="000870B2" w:rsidRPr="00F743F2" w:rsidRDefault="000870B2" w:rsidP="00F743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r</w:t>
            </w:r>
            <w:r w:rsidR="003A29A8"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 patients</w:t>
            </w:r>
          </w:p>
          <w:p w14:paraId="08BE021C" w14:textId="77777777" w:rsidR="000870B2" w:rsidRPr="00F743F2" w:rsidRDefault="000870B2" w:rsidP="00F743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1080)</w:t>
            </w:r>
          </w:p>
        </w:tc>
      </w:tr>
      <w:tr w:rsidR="000870B2" w:rsidRPr="00755575" w14:paraId="798F79BC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2573C" w14:textId="79EFF35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r w:rsidR="00F743F2" w:rsidRPr="00F743F2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972EC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050A7778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5E42E9A3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E2998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Median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Range</w:t>
            </w:r>
          </w:p>
        </w:tc>
        <w:tc>
          <w:tcPr>
            <w:tcW w:w="180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FE66F" w14:textId="68E7F366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53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18</w:t>
            </w:r>
            <w:r w:rsidR="00574F6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90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208822E4" w14:textId="6AA2A395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58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18</w:t>
            </w:r>
            <w:r w:rsidR="00574F6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0870B2" w:rsidRPr="00755575" w14:paraId="7D967F0B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A0B39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Sex, no. (%)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34C62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2561C3A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2B19F699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4B5DF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A54FE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754 (43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3FAB972C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516 (48)</w:t>
            </w:r>
          </w:p>
        </w:tc>
      </w:tr>
      <w:tr w:rsidR="000870B2" w:rsidRPr="00755575" w14:paraId="5AC412CB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6232D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80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C41F3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989 (57)</w:t>
            </w:r>
          </w:p>
        </w:tc>
        <w:tc>
          <w:tcPr>
            <w:tcW w:w="190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3EEAF0A0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564 (52)</w:t>
            </w:r>
          </w:p>
        </w:tc>
      </w:tr>
      <w:tr w:rsidR="000870B2" w:rsidRPr="00755575" w14:paraId="463F7871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1EB29" w14:textId="1A767B56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Hemoglobin</w:t>
            </w:r>
            <w:r w:rsidR="00AA03C9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g/dL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47F69" w14:textId="5D39FC8E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A08C427" w14:textId="755BC8F9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098FE4AE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C66BD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Median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Range</w:t>
            </w:r>
          </w:p>
        </w:tc>
        <w:tc>
          <w:tcPr>
            <w:tcW w:w="180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5375C" w14:textId="741571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9.2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2.3</w:t>
            </w:r>
            <w:r w:rsidR="00AA03C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90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4AF9AFF2" w14:textId="6B7FB7AC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3.5</w:t>
            </w:r>
            <w:r w:rsidR="00AA03C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</w:tc>
      </w:tr>
      <w:tr w:rsidR="000870B2" w:rsidRPr="00755575" w14:paraId="4DCAFD0D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49AC2" w14:textId="729B7EEC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Platelet count</w:t>
            </w:r>
            <w:r w:rsidR="009405FE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x10</w:t>
            </w:r>
            <w:r w:rsidRPr="0088235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9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C5B06" w14:textId="6AAFA7F8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2BCF11C" w14:textId="721D576B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3CE73CFD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ABAF4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Median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Range</w:t>
            </w:r>
          </w:p>
        </w:tc>
        <w:tc>
          <w:tcPr>
            <w:tcW w:w="180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63338" w14:textId="0EA2F669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55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4</w:t>
            </w:r>
            <w:r w:rsidR="00AA03C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90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03F795C2" w14:textId="49797449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55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0</w:t>
            </w:r>
            <w:r w:rsidR="00AA03C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760</w:t>
            </w:r>
          </w:p>
        </w:tc>
      </w:tr>
      <w:tr w:rsidR="000870B2" w:rsidRPr="00755575" w14:paraId="7BE03907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B7D2C" w14:textId="5F7F0AD4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WBC count</w:t>
            </w:r>
            <w:r w:rsidR="009405FE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x10</w:t>
            </w:r>
            <w:r w:rsidRPr="0088235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9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295BD" w14:textId="17D82EC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E575810" w14:textId="4C23E36A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6157824F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8CB8F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Median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Range</w:t>
            </w:r>
          </w:p>
        </w:tc>
        <w:tc>
          <w:tcPr>
            <w:tcW w:w="180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D9E42" w14:textId="52448160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23.5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0.4</w:t>
            </w:r>
            <w:r w:rsidR="00AA03C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560.0</w:t>
            </w:r>
          </w:p>
        </w:tc>
        <w:tc>
          <w:tcPr>
            <w:tcW w:w="190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526D1AAC" w14:textId="7E68B340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20.4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0.1</w:t>
            </w:r>
            <w:r w:rsidR="0075451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798.2</w:t>
            </w:r>
          </w:p>
        </w:tc>
      </w:tr>
      <w:tr w:rsidR="000870B2" w:rsidRPr="00755575" w14:paraId="04966FBD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EFDF1" w14:textId="21637C1D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Bone </w:t>
            </w:r>
            <w:r w:rsidR="00566D7D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566D7D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arrow </w:t>
            </w:r>
            <w:r w:rsidR="00566D7D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566D7D" w:rsidRPr="00F743F2">
              <w:rPr>
                <w:rFonts w:ascii="Arial" w:hAnsi="Arial" w:cs="Arial"/>
                <w:color w:val="000000"/>
                <w:sz w:val="22"/>
                <w:szCs w:val="22"/>
              </w:rPr>
              <w:t>lasts</w:t>
            </w:r>
            <w:r w:rsidR="000C3929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0C3929" w:rsidRPr="00F743F2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5B6FC" w14:textId="70AF1FB4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549A4AE" w14:textId="0B8E646B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23FC28F2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94F19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Median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Range</w:t>
            </w:r>
          </w:p>
        </w:tc>
        <w:tc>
          <w:tcPr>
            <w:tcW w:w="1800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BF302" w14:textId="2D58049C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66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0</w:t>
            </w:r>
            <w:r w:rsidR="0022385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0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0926561E" w14:textId="63D6E1C4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80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br/>
              <w:t>6</w:t>
            </w:r>
            <w:r w:rsidR="0022385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0870B2" w:rsidRPr="00755575" w14:paraId="0E318DC1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7A8BF" w14:textId="4E1F578B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Performance </w:t>
            </w:r>
            <w:r w:rsidR="00BD3C60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BD3C60" w:rsidRPr="00F743F2">
              <w:rPr>
                <w:rFonts w:ascii="Arial" w:hAnsi="Arial" w:cs="Arial"/>
                <w:color w:val="000000"/>
                <w:sz w:val="22"/>
                <w:szCs w:val="22"/>
              </w:rPr>
              <w:t>tatus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, no. (%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FBF0B" w14:textId="74778981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F10BBE0" w14:textId="2A5E08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</w:tr>
      <w:tr w:rsidR="000870B2" w:rsidRPr="00755575" w14:paraId="70C13623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7F058" w14:textId="236E5613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Fully </w:t>
            </w:r>
            <w:r w:rsidR="00BD3C60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BD3C60" w:rsidRPr="00F743F2">
              <w:rPr>
                <w:rFonts w:ascii="Arial" w:hAnsi="Arial" w:cs="Arial"/>
                <w:color w:val="000000"/>
                <w:sz w:val="22"/>
                <w:szCs w:val="22"/>
              </w:rPr>
              <w:t>ctiv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F35C6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464 (31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3BCEBED4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90 (27)</w:t>
            </w:r>
          </w:p>
        </w:tc>
      </w:tr>
      <w:tr w:rsidR="000870B2" w:rsidRPr="00755575" w14:paraId="6F13867C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6CFF4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Ambulator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6B10B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746 (50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2AD2C4E5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39 (48)</w:t>
            </w:r>
          </w:p>
        </w:tc>
      </w:tr>
      <w:tr w:rsidR="000870B2" w:rsidRPr="00755575" w14:paraId="12681AB8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B365C" w14:textId="5AE8EF64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 </w:t>
            </w:r>
            <w:r w:rsidR="00BD3C60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BD3C60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ed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&lt;50% of the tim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654CD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222 (15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0F0012DE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34 (19)</w:t>
            </w:r>
          </w:p>
        </w:tc>
      </w:tr>
      <w:tr w:rsidR="000870B2" w:rsidRPr="00755575" w14:paraId="010B0231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5C1D6" w14:textId="3534BD06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 </w:t>
            </w:r>
            <w:r w:rsidR="00BD3C60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BD3C60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ed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&gt;50% of the tim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3575F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51 (3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6ECBAEF3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7 (5)</w:t>
            </w:r>
          </w:p>
        </w:tc>
      </w:tr>
      <w:tr w:rsidR="000870B2" w:rsidRPr="00755575" w14:paraId="75BEE6FB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FBB9D" w14:textId="43446606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Completely </w:t>
            </w:r>
            <w:r w:rsidR="00BD3C60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BD3C60" w:rsidRPr="00F743F2">
              <w:rPr>
                <w:rFonts w:ascii="Arial" w:hAnsi="Arial" w:cs="Arial"/>
                <w:color w:val="000000"/>
                <w:sz w:val="22"/>
                <w:szCs w:val="22"/>
              </w:rPr>
              <w:t>edridden</w:t>
            </w:r>
          </w:p>
        </w:tc>
        <w:tc>
          <w:tcPr>
            <w:tcW w:w="1800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98C39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0 (1)</w:t>
            </w:r>
          </w:p>
        </w:tc>
        <w:tc>
          <w:tcPr>
            <w:tcW w:w="1904" w:type="dxa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05F55FF2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6 (1)</w:t>
            </w:r>
          </w:p>
        </w:tc>
      </w:tr>
      <w:tr w:rsidR="000870B2" w:rsidRPr="00755575" w14:paraId="43A44510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0234B" w14:textId="320ABBAA" w:rsidR="000870B2" w:rsidRPr="00F743F2" w:rsidRDefault="00AF775E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20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ELN, no. (%)</w:t>
            </w:r>
          </w:p>
        </w:tc>
        <w:tc>
          <w:tcPr>
            <w:tcW w:w="1800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9E848" w14:textId="2724405D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7F3100AC" w14:textId="298D272A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0870B2" w:rsidRPr="00755575" w14:paraId="59E6984E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A474A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Favorab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076A9" w14:textId="69EF1493" w:rsidR="000870B2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66751D84" w14:textId="5AFE2C45" w:rsidR="000870B2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55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(3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870B2" w:rsidRPr="00755575" w14:paraId="06D4CC09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DC53E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Intermediat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730CD" w14:textId="5A0BC414" w:rsidR="000870B2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432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3C57E6AA" w14:textId="10F42F45" w:rsidR="000870B2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289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(2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870B2" w:rsidRPr="00755575" w14:paraId="03407D58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42C58" w14:textId="77777777" w:rsidR="000870B2" w:rsidRPr="00F743F2" w:rsidRDefault="000870B2" w:rsidP="004E31B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Adverse</w:t>
            </w:r>
          </w:p>
        </w:tc>
        <w:tc>
          <w:tcPr>
            <w:tcW w:w="1800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26897" w14:textId="3AB316A0" w:rsidR="000870B2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04" w:type="dxa"/>
            <w:tcBorders>
              <w:top w:val="nil"/>
              <w:bottom w:val="single" w:sz="6" w:space="0" w:color="000000"/>
            </w:tcBorders>
            <w:shd w:val="clear" w:color="auto" w:fill="FFFFFF"/>
          </w:tcPr>
          <w:p w14:paraId="1CF34911" w14:textId="0889D29D" w:rsidR="000870B2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433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0870B2" w:rsidRPr="00F743F2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0870B2" w:rsidRPr="00755575" w14:paraId="2C8C6170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53A4F" w14:textId="21AB0B7B" w:rsidR="000870B2" w:rsidRPr="00F743F2" w:rsidRDefault="000870B2" w:rsidP="000870B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Treatment in first CR, no. (%)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BB9D8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595710F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870B2" w:rsidRPr="00755575" w14:paraId="58DB0D00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2C049" w14:textId="047EFE08" w:rsidR="000870B2" w:rsidRPr="00F743F2" w:rsidRDefault="000870B2" w:rsidP="000870B2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Chemotherap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33C77" w14:textId="77777777" w:rsidR="000870B2" w:rsidRPr="00F743F2" w:rsidRDefault="000870B2" w:rsidP="00F743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377 (82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68536CAE" w14:textId="77777777" w:rsidR="000870B2" w:rsidRPr="00F743F2" w:rsidRDefault="000870B2" w:rsidP="00F743F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749 (69)</w:t>
            </w:r>
          </w:p>
        </w:tc>
      </w:tr>
      <w:tr w:rsidR="000870B2" w:rsidRPr="00755575" w14:paraId="2BF80190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E8C05" w14:textId="47BE9D59" w:rsidR="000870B2" w:rsidRPr="00F743F2" w:rsidRDefault="000870B2" w:rsidP="000870B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Allogeneic HSCT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FEEA2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00 (18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C28F59" w14:textId="77777777" w:rsidR="000870B2" w:rsidRPr="00F743F2" w:rsidRDefault="000870B2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31 (31)</w:t>
            </w:r>
          </w:p>
        </w:tc>
      </w:tr>
      <w:tr w:rsidR="00DF7FBE" w:rsidRPr="00755575" w14:paraId="5937877D" w14:textId="77777777" w:rsidTr="003A29A8">
        <w:trPr>
          <w:cantSplit/>
          <w:jc w:val="center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E9476" w14:textId="41203464" w:rsidR="00DF7FBE" w:rsidRPr="00F743F2" w:rsidRDefault="00DF7FBE" w:rsidP="000870B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CR rates</w:t>
            </w:r>
            <w:r w:rsidR="0085590D" w:rsidRPr="00F743F2">
              <w:rPr>
                <w:rFonts w:ascii="Arial" w:hAnsi="Arial" w:cs="Arial"/>
                <w:color w:val="000000"/>
                <w:sz w:val="22"/>
                <w:szCs w:val="22"/>
              </w:rPr>
              <w:t>, no. (%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23302" w14:textId="77777777" w:rsidR="00DF7FBE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AB99C9" w14:textId="77777777" w:rsidR="00DF7FBE" w:rsidRPr="00F743F2" w:rsidRDefault="00DF7FBE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F7FBE" w:rsidRPr="00755575" w14:paraId="760E06C7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F017D" w14:textId="60CE272C" w:rsidR="00DF7FBE" w:rsidRPr="00F743F2" w:rsidRDefault="0085590D" w:rsidP="000870B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 Achieved C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8D0E8" w14:textId="747FA6BF" w:rsidR="00DF7FBE" w:rsidRPr="00F743F2" w:rsidRDefault="0085590D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1121 (64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52432C79" w14:textId="20263302" w:rsidR="00DF7FBE" w:rsidRPr="00F743F2" w:rsidRDefault="0085590D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729 (68)</w:t>
            </w:r>
          </w:p>
        </w:tc>
      </w:tr>
      <w:tr w:rsidR="00DF7FBE" w:rsidRPr="00755575" w14:paraId="18F2293E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F7D78" w14:textId="236D6806" w:rsidR="0085590D" w:rsidRPr="00F743F2" w:rsidRDefault="0085590D" w:rsidP="0085590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Did</w:t>
            </w:r>
            <w:r w:rsidR="00F16B0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340D56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t achieve a C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D13CC" w14:textId="602CD11D" w:rsidR="0085590D" w:rsidRPr="00F743F2" w:rsidRDefault="0085590D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622 (36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294D6396" w14:textId="0C9A1E8C" w:rsidR="00DF7FBE" w:rsidRPr="00F743F2" w:rsidRDefault="0085590D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51 (33)</w:t>
            </w:r>
          </w:p>
        </w:tc>
      </w:tr>
      <w:tr w:rsidR="0085590D" w:rsidRPr="00755575" w14:paraId="5BDD7505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4D953" w14:textId="6E7FA119" w:rsidR="0085590D" w:rsidRPr="00F743F2" w:rsidRDefault="0085590D" w:rsidP="0085590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Overall </w:t>
            </w:r>
            <w:r w:rsidR="00340D56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340D56" w:rsidRPr="00F743F2">
              <w:rPr>
                <w:rFonts w:ascii="Arial" w:hAnsi="Arial" w:cs="Arial"/>
                <w:color w:val="000000"/>
                <w:sz w:val="22"/>
                <w:szCs w:val="22"/>
              </w:rPr>
              <w:t>urvival</w:t>
            </w:r>
            <w:r w:rsidR="002A3E9A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2A3E9A" w:rsidRPr="00F743F2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  <w:r w:rsidR="002A3E9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2A3E9A" w:rsidRPr="00F743F2">
              <w:rPr>
                <w:rFonts w:ascii="Arial" w:hAnsi="Arial" w:cs="Arial"/>
                <w:color w:val="000000"/>
                <w:sz w:val="22"/>
                <w:szCs w:val="22"/>
              </w:rPr>
              <w:t>(95% CI)</w:t>
            </w:r>
            <w:r w:rsidR="002A3E9A" w:rsidRPr="00F743F2" w:rsidDel="009D5D6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2388C" w14:textId="77777777" w:rsidR="0085590D" w:rsidRPr="00F743F2" w:rsidRDefault="0085590D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tcBorders>
              <w:top w:val="nil"/>
              <w:bottom w:val="nil"/>
            </w:tcBorders>
            <w:shd w:val="clear" w:color="auto" w:fill="FFFFFF"/>
          </w:tcPr>
          <w:p w14:paraId="502FFBD8" w14:textId="77777777" w:rsidR="0085590D" w:rsidRPr="00F743F2" w:rsidRDefault="0085590D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5590D" w:rsidRPr="00755575" w14:paraId="7AC8CC4D" w14:textId="77777777" w:rsidTr="003A29A8">
        <w:trPr>
          <w:cantSplit/>
          <w:jc w:val="center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67C86" w14:textId="315434A5" w:rsidR="0085590D" w:rsidRPr="00F743F2" w:rsidRDefault="0085590D" w:rsidP="0085590D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r w:rsidR="00CE1E9C" w:rsidRPr="00F743F2">
              <w:rPr>
                <w:rFonts w:ascii="Arial" w:hAnsi="Arial" w:cs="Arial"/>
                <w:color w:val="000000"/>
                <w:sz w:val="22"/>
                <w:szCs w:val="22"/>
              </w:rPr>
              <w:t>Alive at 3 year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3E337" w14:textId="000D2EC1" w:rsidR="0085590D" w:rsidRPr="00F743F2" w:rsidRDefault="00CE1E9C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2 (30-34)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209A36" w14:textId="23AED98B" w:rsidR="0085590D" w:rsidRPr="00F743F2" w:rsidRDefault="00CE1E9C" w:rsidP="00F743F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3F2">
              <w:rPr>
                <w:rFonts w:ascii="Arial" w:hAnsi="Arial" w:cs="Arial"/>
                <w:color w:val="000000"/>
                <w:sz w:val="22"/>
                <w:szCs w:val="22"/>
              </w:rPr>
              <w:t>39 (36-42)</w:t>
            </w:r>
          </w:p>
        </w:tc>
      </w:tr>
    </w:tbl>
    <w:p w14:paraId="39680593" w14:textId="77777777" w:rsidR="00882355" w:rsidRDefault="00882355">
      <w:pPr>
        <w:pStyle w:val="ListParagraph"/>
        <w:rPr>
          <w:rFonts w:ascii="Arial" w:hAnsi="Arial" w:cs="Arial"/>
        </w:rPr>
      </w:pPr>
    </w:p>
    <w:p w14:paraId="3DDE13A3" w14:textId="07BA38DD" w:rsidR="00821FB7" w:rsidRDefault="000870B2" w:rsidP="00882355">
      <w:pPr>
        <w:pStyle w:val="ListParagraph"/>
        <w:rPr>
          <w:rFonts w:ascii="Arial" w:hAnsi="Arial" w:cs="Arial"/>
          <w:color w:val="202124"/>
          <w:shd w:val="clear" w:color="auto" w:fill="FFFFFF"/>
        </w:rPr>
      </w:pPr>
      <w:r w:rsidRPr="00A80A68">
        <w:rPr>
          <w:rFonts w:ascii="Arial" w:hAnsi="Arial" w:cs="Arial"/>
        </w:rPr>
        <w:t>Abbreviations: WBC</w:t>
      </w:r>
      <w:r>
        <w:rPr>
          <w:rFonts w:ascii="Arial" w:hAnsi="Arial" w:cs="Arial"/>
        </w:rPr>
        <w:t>,</w:t>
      </w:r>
      <w:r w:rsidRPr="00A80A68">
        <w:rPr>
          <w:rFonts w:ascii="Arial" w:hAnsi="Arial" w:cs="Arial"/>
        </w:rPr>
        <w:t xml:space="preserve"> white blood cell counts; ELN: European LeukemiaNet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color w:val="202124"/>
          <w:shd w:val="clear" w:color="auto" w:fill="FFFFFF"/>
        </w:rPr>
        <w:t xml:space="preserve">CR, complete remission; HSCT, hematopoietic </w:t>
      </w:r>
      <w:r>
        <w:rPr>
          <w:rFonts w:ascii="Arial" w:hAnsi="Arial" w:cs="Arial"/>
        </w:rPr>
        <w:t xml:space="preserve">stem cell </w:t>
      </w:r>
      <w:r w:rsidRPr="009E702F">
        <w:rPr>
          <w:rFonts w:ascii="Arial" w:hAnsi="Arial" w:cs="Arial"/>
          <w:color w:val="202124"/>
          <w:shd w:val="clear" w:color="auto" w:fill="FFFFFF"/>
        </w:rPr>
        <w:t>transplantation</w:t>
      </w:r>
      <w:r>
        <w:rPr>
          <w:rFonts w:ascii="Arial" w:hAnsi="Arial" w:cs="Arial"/>
          <w:color w:val="202124"/>
          <w:shd w:val="clear" w:color="auto" w:fill="FFFFFF"/>
        </w:rPr>
        <w:t>.</w:t>
      </w:r>
    </w:p>
    <w:p w14:paraId="11102AAE" w14:textId="77777777" w:rsidR="002407F9" w:rsidRDefault="002407F9" w:rsidP="00882355">
      <w:pPr>
        <w:pStyle w:val="ListParagraph"/>
        <w:rPr>
          <w:rFonts w:ascii="Arial" w:hAnsi="Arial" w:cs="Arial"/>
          <w:color w:val="202124"/>
          <w:shd w:val="clear" w:color="auto" w:fill="FFFFFF"/>
        </w:rPr>
      </w:pPr>
    </w:p>
    <w:p w14:paraId="62854E6E" w14:textId="77777777" w:rsidR="002407F9" w:rsidRDefault="002407F9" w:rsidP="00882355">
      <w:pPr>
        <w:pStyle w:val="ListParagraph"/>
      </w:pPr>
    </w:p>
    <w:sectPr w:rsidR="002407F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9BBE0" w14:textId="77777777" w:rsidR="008F1FAC" w:rsidRDefault="008F1FAC">
      <w:r>
        <w:separator/>
      </w:r>
    </w:p>
  </w:endnote>
  <w:endnote w:type="continuationSeparator" w:id="0">
    <w:p w14:paraId="46FA02F2" w14:textId="77777777" w:rsidR="008F1FAC" w:rsidRDefault="008F1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347769"/>
      <w:docPartObj>
        <w:docPartGallery w:val="Page Numbers (Bottom of Page)"/>
        <w:docPartUnique/>
      </w:docPartObj>
    </w:sdtPr>
    <w:sdtContent>
      <w:p w14:paraId="1AB7BF95" w14:textId="77777777" w:rsidR="004F159F" w:rsidRDefault="004F15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D2712">
          <w:rPr>
            <w:noProof/>
            <w:lang w:val="de-DE"/>
          </w:rPr>
          <w:t>21</w:t>
        </w:r>
        <w:r>
          <w:fldChar w:fldCharType="end"/>
        </w:r>
      </w:p>
    </w:sdtContent>
  </w:sdt>
  <w:p w14:paraId="163D7B17" w14:textId="77777777" w:rsidR="004F159F" w:rsidRDefault="004F15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4C4DD" w14:textId="77777777" w:rsidR="008F1FAC" w:rsidRDefault="008F1FAC">
      <w:r>
        <w:separator/>
      </w:r>
    </w:p>
  </w:footnote>
  <w:footnote w:type="continuationSeparator" w:id="0">
    <w:p w14:paraId="286A56F9" w14:textId="77777777" w:rsidR="008F1FAC" w:rsidRDefault="008F1F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5AFF2" w14:textId="77777777" w:rsidR="004F159F" w:rsidRDefault="004F15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0B2"/>
    <w:rsid w:val="00013E8D"/>
    <w:rsid w:val="000870B2"/>
    <w:rsid w:val="000C3929"/>
    <w:rsid w:val="001027E7"/>
    <w:rsid w:val="00114C76"/>
    <w:rsid w:val="001C1D38"/>
    <w:rsid w:val="001E27CD"/>
    <w:rsid w:val="00223852"/>
    <w:rsid w:val="002407F9"/>
    <w:rsid w:val="002A3E9A"/>
    <w:rsid w:val="00340D56"/>
    <w:rsid w:val="00392DBD"/>
    <w:rsid w:val="003A29A8"/>
    <w:rsid w:val="00443C83"/>
    <w:rsid w:val="00444743"/>
    <w:rsid w:val="00466F7F"/>
    <w:rsid w:val="004A2931"/>
    <w:rsid w:val="004F159F"/>
    <w:rsid w:val="00523DC5"/>
    <w:rsid w:val="00566D7D"/>
    <w:rsid w:val="00574F66"/>
    <w:rsid w:val="005F369D"/>
    <w:rsid w:val="00754512"/>
    <w:rsid w:val="00775153"/>
    <w:rsid w:val="00821FB7"/>
    <w:rsid w:val="008243C1"/>
    <w:rsid w:val="0085590D"/>
    <w:rsid w:val="00882355"/>
    <w:rsid w:val="00885B01"/>
    <w:rsid w:val="008D6F97"/>
    <w:rsid w:val="008F114A"/>
    <w:rsid w:val="008F1FAC"/>
    <w:rsid w:val="00914529"/>
    <w:rsid w:val="009405FE"/>
    <w:rsid w:val="00985C76"/>
    <w:rsid w:val="009D5D61"/>
    <w:rsid w:val="00A537E5"/>
    <w:rsid w:val="00A81CEC"/>
    <w:rsid w:val="00AA03C9"/>
    <w:rsid w:val="00AF775E"/>
    <w:rsid w:val="00B83740"/>
    <w:rsid w:val="00B83CF4"/>
    <w:rsid w:val="00BD3C60"/>
    <w:rsid w:val="00CD2CC7"/>
    <w:rsid w:val="00CE1E9C"/>
    <w:rsid w:val="00D61D17"/>
    <w:rsid w:val="00DF0227"/>
    <w:rsid w:val="00DF7FBE"/>
    <w:rsid w:val="00F16B05"/>
    <w:rsid w:val="00F7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723F"/>
  <w15:chartTrackingRefBased/>
  <w15:docId w15:val="{3E34CDE1-76AC-45BE-A150-2CFEEB239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0B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0B2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0B2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0B2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0B2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0B2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0B2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0B2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0B2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0B2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0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0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0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0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0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0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0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0B2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0B2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0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0B2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0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0B2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0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0B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70B2"/>
    <w:pPr>
      <w:tabs>
        <w:tab w:val="center" w:pos="4536"/>
        <w:tab w:val="right" w:pos="9072"/>
      </w:tabs>
      <w:autoSpaceDE/>
      <w:autoSpaceDN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870B2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70B2"/>
    <w:pPr>
      <w:tabs>
        <w:tab w:val="center" w:pos="4536"/>
        <w:tab w:val="right" w:pos="9072"/>
      </w:tabs>
      <w:autoSpaceDE/>
      <w:autoSpaceDN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870B2"/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70B2"/>
  </w:style>
  <w:style w:type="character" w:styleId="CommentReference">
    <w:name w:val="annotation reference"/>
    <w:basedOn w:val="DefaultParagraphFont"/>
    <w:uiPriority w:val="99"/>
    <w:semiHidden/>
    <w:unhideWhenUsed/>
    <w:rsid w:val="00CE1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E9C"/>
  </w:style>
  <w:style w:type="character" w:customStyle="1" w:styleId="CommentTextChar">
    <w:name w:val="Comment Text Char"/>
    <w:basedOn w:val="DefaultParagraphFont"/>
    <w:link w:val="CommentText"/>
    <w:uiPriority w:val="99"/>
    <w:rsid w:val="00CE1E9C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9C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C1D38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11" ma:contentTypeDescription="Create a new document." ma:contentTypeScope="" ma:versionID="268f28aa1dddb10ca22a3badca579238">
  <xsd:schema xmlns:xsd="http://www.w3.org/2001/XMLSchema" xmlns:xs="http://www.w3.org/2001/XMLSchema" xmlns:p="http://schemas.microsoft.com/office/2006/metadata/properties" xmlns:ns3="5f81b54e-7ca6-4558-96c9-8032d206e40d" targetNamespace="http://schemas.microsoft.com/office/2006/metadata/properties" ma:root="true" ma:fieldsID="ff19b34365b7ecc63592863d16f78555" ns3:_="">
    <xsd:import namespace="5f81b54e-7ca6-4558-96c9-8032d206e4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81b54e-7ca6-4558-96c9-8032d206e40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7AF7CF-4A93-4F3F-802A-3173B7420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81b54e-7ca6-4558-96c9-8032d206e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72B9E5-CA93-4B49-932C-436709AA2836}">
  <ds:schemaRefs>
    <ds:schemaRef ds:uri="http://schemas.microsoft.com/office/2006/metadata/properties"/>
    <ds:schemaRef ds:uri="http://schemas.microsoft.com/office/infopath/2007/PartnerControls"/>
    <ds:schemaRef ds:uri="5f81b54e-7ca6-4558-96c9-8032d206e40d"/>
  </ds:schemaRefs>
</ds:datastoreItem>
</file>

<file path=customXml/itemProps3.xml><?xml version="1.0" encoding="utf-8"?>
<ds:datastoreItem xmlns:ds="http://schemas.openxmlformats.org/officeDocument/2006/customXml" ds:itemID="{A548924A-DC49-44A4-89CD-E3EA285918B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, Deedra</dc:creator>
  <cp:keywords/>
  <dc:description/>
  <cp:lastModifiedBy>Larkin, Karilyn</cp:lastModifiedBy>
  <cp:revision>4</cp:revision>
  <dcterms:created xsi:type="dcterms:W3CDTF">2025-04-10T14:53:00Z</dcterms:created>
  <dcterms:modified xsi:type="dcterms:W3CDTF">2025-04-1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